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1E83" w:rsidRPr="00DC6362" w:rsidRDefault="005F663C" w:rsidP="005B39B0">
      <w:pPr>
        <w:rPr>
          <w:rFonts w:ascii="Times New Roman" w:hAnsi="Times New Roman" w:cs="Times New Roman"/>
          <w:b/>
          <w:sz w:val="24"/>
          <w:szCs w:val="24"/>
        </w:rPr>
      </w:pPr>
      <w:r>
        <w:rPr>
          <w:rFonts w:ascii="Times New Roman" w:hAnsi="Times New Roman" w:cs="Times New Roman"/>
          <w:b/>
          <w:sz w:val="24"/>
          <w:szCs w:val="24"/>
        </w:rPr>
        <w:t>S3</w:t>
      </w:r>
      <w:bookmarkStart w:id="0" w:name="_GoBack"/>
      <w:bookmarkEnd w:id="0"/>
      <w:r w:rsidR="00961E83" w:rsidRPr="00F61B33">
        <w:rPr>
          <w:rFonts w:ascii="Times New Roman" w:hAnsi="Times New Roman" w:cs="Times New Roman"/>
          <w:b/>
          <w:sz w:val="24"/>
          <w:szCs w:val="24"/>
        </w:rPr>
        <w:t xml:space="preserve"> </w:t>
      </w:r>
      <w:r w:rsidR="00EE31EF">
        <w:rPr>
          <w:rFonts w:ascii="Times New Roman" w:hAnsi="Times New Roman" w:cs="Times New Roman"/>
          <w:b/>
          <w:sz w:val="24"/>
          <w:szCs w:val="24"/>
        </w:rPr>
        <w:t xml:space="preserve">Table. </w:t>
      </w:r>
      <w:r w:rsidR="00961E83" w:rsidRPr="00F61B33">
        <w:rPr>
          <w:rFonts w:ascii="Times New Roman" w:hAnsi="Times New Roman" w:cs="Times New Roman"/>
          <w:b/>
          <w:sz w:val="24"/>
          <w:szCs w:val="24"/>
        </w:rPr>
        <w:t>Cochrane Collaboration’s Risk of Bias Too</w:t>
      </w:r>
      <w:r w:rsidR="00961E83">
        <w:rPr>
          <w:rFonts w:ascii="Times New Roman" w:hAnsi="Times New Roman" w:cs="Times New Roman"/>
          <w:b/>
          <w:sz w:val="24"/>
          <w:szCs w:val="24"/>
        </w:rPr>
        <w:t>l</w:t>
      </w:r>
    </w:p>
    <w:tbl>
      <w:tblPr>
        <w:tblW w:w="5000" w:type="pct"/>
        <w:tblCellSpacing w:w="0" w:type="dxa"/>
        <w:tblCellMar>
          <w:top w:w="15" w:type="dxa"/>
          <w:left w:w="15" w:type="dxa"/>
          <w:bottom w:w="15" w:type="dxa"/>
          <w:right w:w="15" w:type="dxa"/>
        </w:tblCellMar>
        <w:tblLook w:val="0000" w:firstRow="0" w:lastRow="0" w:firstColumn="0" w:lastColumn="0" w:noHBand="0" w:noVBand="0"/>
      </w:tblPr>
      <w:tblGrid>
        <w:gridCol w:w="2414"/>
        <w:gridCol w:w="4446"/>
        <w:gridCol w:w="2540"/>
      </w:tblGrid>
      <w:tr w:rsidR="00961E83" w:rsidRPr="00DC6362" w:rsidTr="00B50C1F">
        <w:trPr>
          <w:tblCellSpacing w:w="0" w:type="dxa"/>
        </w:trPr>
        <w:tc>
          <w:tcPr>
            <w:tcW w:w="1284" w:type="pct"/>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lang w:val="en-GB"/>
              </w:rPr>
              <w:t>Domain</w:t>
            </w:r>
          </w:p>
        </w:tc>
        <w:tc>
          <w:tcPr>
            <w:tcW w:w="2365" w:type="pct"/>
            <w:tcBorders>
              <w:top w:val="single" w:sz="8" w:space="0" w:color="000000"/>
              <w:left w:val="nil"/>
              <w:bottom w:val="single" w:sz="8" w:space="0" w:color="000000"/>
              <w:right w:val="single" w:sz="8" w:space="0" w:color="000000"/>
            </w:tcBorders>
            <w:tcMar>
              <w:top w:w="0" w:type="dxa"/>
              <w:left w:w="0" w:type="dxa"/>
              <w:bottom w:w="0" w:type="dxa"/>
              <w:right w:w="0" w:type="dxa"/>
            </w:tcMar>
          </w:tcPr>
          <w:p w:rsidR="00961E83" w:rsidRPr="00DC6362" w:rsidRDefault="00961E83" w:rsidP="00B50C1F">
            <w:pPr>
              <w:tabs>
                <w:tab w:val="left" w:pos="3216"/>
              </w:tabs>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rPr>
              <w:t>Support for judgement</w:t>
            </w:r>
            <w:r w:rsidRPr="00DC6362">
              <w:rPr>
                <w:rFonts w:ascii="Times New Roman" w:eastAsia="Times New Roman" w:hAnsi="Times New Roman" w:cs="Times New Roman"/>
                <w:b/>
                <w:bCs/>
                <w:color w:val="000000"/>
                <w:sz w:val="24"/>
                <w:szCs w:val="24"/>
              </w:rPr>
              <w:tab/>
            </w:r>
          </w:p>
        </w:tc>
        <w:tc>
          <w:tcPr>
            <w:tcW w:w="1351" w:type="pct"/>
            <w:tcBorders>
              <w:top w:val="single" w:sz="8" w:space="0" w:color="000000"/>
              <w:left w:val="nil"/>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lang w:val="en-GB"/>
              </w:rPr>
              <w:t>Review authors’ judgement</w:t>
            </w:r>
          </w:p>
        </w:tc>
      </w:tr>
      <w:tr w:rsidR="00961E83" w:rsidRPr="00DC6362" w:rsidTr="00B50C1F">
        <w:trPr>
          <w:tblCellSpacing w:w="0" w:type="dxa"/>
        </w:trPr>
        <w:tc>
          <w:tcPr>
            <w:tcW w:w="1284" w:type="pct"/>
            <w:tcBorders>
              <w:left w:val="single" w:sz="8" w:space="0" w:color="000000"/>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i/>
                <w:iCs/>
                <w:color w:val="000000"/>
                <w:sz w:val="24"/>
                <w:szCs w:val="24"/>
              </w:rPr>
            </w:pPr>
            <w:r w:rsidRPr="00DC6362">
              <w:rPr>
                <w:rFonts w:ascii="Times New Roman" w:eastAsia="Times New Roman" w:hAnsi="Times New Roman" w:cs="Times New Roman"/>
                <w:i/>
                <w:iCs/>
                <w:color w:val="000000"/>
                <w:sz w:val="24"/>
                <w:szCs w:val="24"/>
              </w:rPr>
              <w:t>Selection bias.</w:t>
            </w:r>
          </w:p>
        </w:tc>
        <w:tc>
          <w:tcPr>
            <w:tcW w:w="2365" w:type="pct"/>
            <w:tcBorders>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color w:val="000000"/>
                <w:sz w:val="24"/>
                <w:szCs w:val="24"/>
              </w:rPr>
              <w:t> </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color w:val="000000"/>
                <w:sz w:val="24"/>
                <w:szCs w:val="24"/>
              </w:rPr>
              <w:t> </w:t>
            </w:r>
          </w:p>
        </w:tc>
      </w:tr>
      <w:tr w:rsidR="00961E83" w:rsidRPr="00DC6362" w:rsidTr="00B50C1F">
        <w:trPr>
          <w:tblCellSpacing w:w="0" w:type="dxa"/>
        </w:trPr>
        <w:tc>
          <w:tcPr>
            <w:tcW w:w="1284" w:type="pct"/>
            <w:tcBorders>
              <w:left w:val="single" w:sz="8" w:space="0" w:color="000000"/>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lang w:val="en-GB"/>
              </w:rPr>
              <w:t>Random sequence generation.</w:t>
            </w:r>
          </w:p>
        </w:tc>
        <w:tc>
          <w:tcPr>
            <w:tcW w:w="2365"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lang w:val="en-GB"/>
              </w:rPr>
              <w:t>Describe the method used to generate the allocation sequence in sufficient detail to allow an assessment of whether it should produce comparable groups.</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Selection bias (biased allocation to interventions) due to inadequate generation of a randomised sequence.</w:t>
            </w:r>
          </w:p>
        </w:tc>
      </w:tr>
      <w:tr w:rsidR="00961E83" w:rsidRPr="00DC6362" w:rsidTr="00B50C1F">
        <w:trPr>
          <w:tblCellSpacing w:w="0" w:type="dxa"/>
        </w:trPr>
        <w:tc>
          <w:tcPr>
            <w:tcW w:w="1284" w:type="pct"/>
            <w:tcBorders>
              <w:top w:val="nil"/>
              <w:left w:val="single" w:sz="8" w:space="0" w:color="000000"/>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lang w:val="en-GB"/>
              </w:rPr>
              <w:t>Allocation concealment.</w:t>
            </w:r>
          </w:p>
        </w:tc>
        <w:tc>
          <w:tcPr>
            <w:tcW w:w="2365" w:type="pct"/>
            <w:tcBorders>
              <w:top w:val="nil"/>
              <w:left w:val="nil"/>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lang w:val="en-GB"/>
              </w:rPr>
              <w:t>Describe the method used to conceal the allocation sequence in sufficient detail to determine whether intervention allocations could have been foreseen in advance of, or during, enrolment.</w:t>
            </w:r>
          </w:p>
        </w:tc>
        <w:tc>
          <w:tcPr>
            <w:tcW w:w="1351" w:type="pct"/>
            <w:tcBorders>
              <w:top w:val="nil"/>
              <w:left w:val="nil"/>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Selection bias (biased allocation to interventions) due to inadequate concealment of allocations prior to assignment.</w:t>
            </w:r>
          </w:p>
        </w:tc>
      </w:tr>
      <w:tr w:rsidR="00961E83" w:rsidRPr="00DC6362" w:rsidTr="00B50C1F">
        <w:trPr>
          <w:tblCellSpacing w:w="0" w:type="dxa"/>
        </w:trPr>
        <w:tc>
          <w:tcPr>
            <w:tcW w:w="1284" w:type="pct"/>
            <w:tcBorders>
              <w:left w:val="single" w:sz="8" w:space="0" w:color="000000"/>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i/>
                <w:iCs/>
                <w:color w:val="000000"/>
                <w:sz w:val="24"/>
                <w:szCs w:val="24"/>
              </w:rPr>
            </w:pPr>
            <w:r w:rsidRPr="00DC6362">
              <w:rPr>
                <w:rFonts w:ascii="Times New Roman" w:eastAsia="Times New Roman" w:hAnsi="Times New Roman" w:cs="Times New Roman"/>
                <w:i/>
                <w:iCs/>
                <w:color w:val="000000"/>
                <w:sz w:val="24"/>
                <w:szCs w:val="24"/>
              </w:rPr>
              <w:t>Performance bias.</w:t>
            </w:r>
          </w:p>
        </w:tc>
        <w:tc>
          <w:tcPr>
            <w:tcW w:w="2365" w:type="pct"/>
            <w:tcBorders>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 </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 </w:t>
            </w:r>
          </w:p>
        </w:tc>
      </w:tr>
      <w:tr w:rsidR="00961E83" w:rsidRPr="00DC6362" w:rsidTr="00B50C1F">
        <w:trPr>
          <w:tblCellSpacing w:w="0" w:type="dxa"/>
        </w:trPr>
        <w:tc>
          <w:tcPr>
            <w:tcW w:w="1284" w:type="pct"/>
            <w:tcBorders>
              <w:left w:val="single" w:sz="8" w:space="0" w:color="000000"/>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lang w:val="en-GB"/>
              </w:rPr>
              <w:t xml:space="preserve">Blinding of participants and personnel </w:t>
            </w:r>
            <w:r w:rsidRPr="00DC6362">
              <w:rPr>
                <w:rFonts w:ascii="Times New Roman" w:eastAsia="Times New Roman" w:hAnsi="Times New Roman" w:cs="Times New Roman"/>
                <w:i/>
                <w:iCs/>
                <w:color w:val="000000"/>
                <w:sz w:val="24"/>
                <w:szCs w:val="24"/>
                <w:lang w:val="en-GB"/>
              </w:rPr>
              <w:t xml:space="preserve">Assessments made for each main outcome </w:t>
            </w:r>
          </w:p>
        </w:tc>
        <w:tc>
          <w:tcPr>
            <w:tcW w:w="2365"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Describe all measures used, if any, to blind study participants and personnel from knowledge of which intervention a participant received. Provide any information relating to whether the intended blinding was effective.</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Performance bias due to knowledge of the allocated interventions by participants and personnel during the study.</w:t>
            </w:r>
          </w:p>
        </w:tc>
      </w:tr>
      <w:tr w:rsidR="00961E83" w:rsidRPr="00DC6362" w:rsidTr="00B50C1F">
        <w:trPr>
          <w:tblCellSpacing w:w="0" w:type="dxa"/>
        </w:trPr>
        <w:tc>
          <w:tcPr>
            <w:tcW w:w="1284" w:type="pct"/>
            <w:tcBorders>
              <w:left w:val="single" w:sz="8" w:space="0" w:color="000000"/>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i/>
                <w:iCs/>
                <w:color w:val="000000"/>
                <w:sz w:val="24"/>
                <w:szCs w:val="24"/>
              </w:rPr>
            </w:pPr>
            <w:r w:rsidRPr="00DC6362">
              <w:rPr>
                <w:rFonts w:ascii="Times New Roman" w:eastAsia="Times New Roman" w:hAnsi="Times New Roman" w:cs="Times New Roman"/>
                <w:i/>
                <w:iCs/>
                <w:color w:val="000000"/>
                <w:sz w:val="24"/>
                <w:szCs w:val="24"/>
              </w:rPr>
              <w:t>Detection bias.</w:t>
            </w:r>
          </w:p>
        </w:tc>
        <w:tc>
          <w:tcPr>
            <w:tcW w:w="2365" w:type="pct"/>
            <w:tcBorders>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 </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 </w:t>
            </w:r>
          </w:p>
        </w:tc>
      </w:tr>
      <w:tr w:rsidR="00961E83" w:rsidRPr="00DC6362" w:rsidTr="00B50C1F">
        <w:trPr>
          <w:tblCellSpacing w:w="0" w:type="dxa"/>
        </w:trPr>
        <w:tc>
          <w:tcPr>
            <w:tcW w:w="1284" w:type="pct"/>
            <w:tcBorders>
              <w:left w:val="single" w:sz="8" w:space="0" w:color="000000"/>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rPr>
              <w:t xml:space="preserve">Blinding of outcome assessment </w:t>
            </w:r>
            <w:r w:rsidRPr="00DC6362">
              <w:rPr>
                <w:rFonts w:ascii="Times New Roman" w:eastAsia="Times New Roman" w:hAnsi="Times New Roman" w:cs="Times New Roman"/>
                <w:i/>
                <w:iCs/>
                <w:color w:val="000000"/>
                <w:sz w:val="24"/>
                <w:szCs w:val="24"/>
              </w:rPr>
              <w:t>Assessments should be made for each main outcome (or class of outcomes)</w:t>
            </w:r>
            <w:r w:rsidRPr="00DC6362">
              <w:rPr>
                <w:rFonts w:ascii="Times New Roman" w:eastAsia="Times New Roman" w:hAnsi="Times New Roman" w:cs="Times New Roman"/>
                <w:color w:val="000000"/>
                <w:sz w:val="24"/>
                <w:szCs w:val="24"/>
              </w:rPr>
              <w:t>.</w:t>
            </w:r>
          </w:p>
        </w:tc>
        <w:tc>
          <w:tcPr>
            <w:tcW w:w="2365"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Describe all measures used, if any, to blind outcome assessors from knowledge of which intervention a participant received. Provide any information relating to whether the intended blinding was effective.</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Detection bias due to knowledge of the allocated interventions by outcome assessors.</w:t>
            </w:r>
          </w:p>
        </w:tc>
      </w:tr>
      <w:tr w:rsidR="00961E83" w:rsidRPr="00DC6362" w:rsidTr="00B50C1F">
        <w:trPr>
          <w:tblCellSpacing w:w="0" w:type="dxa"/>
        </w:trPr>
        <w:tc>
          <w:tcPr>
            <w:tcW w:w="1284" w:type="pct"/>
            <w:tcBorders>
              <w:left w:val="single" w:sz="8" w:space="0" w:color="000000"/>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i/>
                <w:iCs/>
                <w:color w:val="000000"/>
                <w:sz w:val="24"/>
                <w:szCs w:val="24"/>
              </w:rPr>
            </w:pPr>
            <w:r w:rsidRPr="00DC6362">
              <w:rPr>
                <w:rFonts w:ascii="Times New Roman" w:eastAsia="Times New Roman" w:hAnsi="Times New Roman" w:cs="Times New Roman"/>
                <w:i/>
                <w:iCs/>
                <w:color w:val="000000"/>
                <w:sz w:val="24"/>
                <w:szCs w:val="24"/>
              </w:rPr>
              <w:t>Attrition bias.</w:t>
            </w:r>
          </w:p>
        </w:tc>
        <w:tc>
          <w:tcPr>
            <w:tcW w:w="2365" w:type="pct"/>
            <w:tcBorders>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 </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 </w:t>
            </w:r>
          </w:p>
        </w:tc>
      </w:tr>
      <w:tr w:rsidR="00961E83" w:rsidRPr="00DC6362" w:rsidTr="00B50C1F">
        <w:trPr>
          <w:tblCellSpacing w:w="0" w:type="dxa"/>
        </w:trPr>
        <w:tc>
          <w:tcPr>
            <w:tcW w:w="1284" w:type="pct"/>
            <w:tcBorders>
              <w:left w:val="single" w:sz="8" w:space="0" w:color="000000"/>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lang w:val="en-GB"/>
              </w:rPr>
              <w:t xml:space="preserve">Incomplete outcome </w:t>
            </w:r>
            <w:proofErr w:type="gramStart"/>
            <w:r w:rsidRPr="00DC6362">
              <w:rPr>
                <w:rFonts w:ascii="Times New Roman" w:eastAsia="Times New Roman" w:hAnsi="Times New Roman" w:cs="Times New Roman"/>
                <w:b/>
                <w:bCs/>
                <w:color w:val="000000"/>
                <w:sz w:val="24"/>
                <w:szCs w:val="24"/>
                <w:lang w:val="en-GB"/>
              </w:rPr>
              <w:t xml:space="preserve">data  </w:t>
            </w:r>
            <w:r w:rsidRPr="00DC6362">
              <w:rPr>
                <w:rFonts w:ascii="Times New Roman" w:eastAsia="Times New Roman" w:hAnsi="Times New Roman" w:cs="Times New Roman"/>
                <w:i/>
                <w:iCs/>
                <w:color w:val="000000"/>
                <w:sz w:val="24"/>
                <w:szCs w:val="24"/>
                <w:lang w:val="en-GB"/>
              </w:rPr>
              <w:t>Assessments</w:t>
            </w:r>
            <w:proofErr w:type="gramEnd"/>
            <w:r w:rsidRPr="00DC6362">
              <w:rPr>
                <w:rFonts w:ascii="Times New Roman" w:eastAsia="Times New Roman" w:hAnsi="Times New Roman" w:cs="Times New Roman"/>
                <w:i/>
                <w:iCs/>
                <w:color w:val="000000"/>
                <w:sz w:val="24"/>
                <w:szCs w:val="24"/>
                <w:lang w:val="en-GB"/>
              </w:rPr>
              <w:t xml:space="preserve"> should be made for each main outcome (or class of outcomes).</w:t>
            </w:r>
            <w:r w:rsidRPr="00DC6362">
              <w:rPr>
                <w:rFonts w:ascii="Times New Roman" w:eastAsia="Times New Roman" w:hAnsi="Times New Roman" w:cs="Times New Roman"/>
                <w:b/>
                <w:bCs/>
                <w:color w:val="000000"/>
                <w:sz w:val="24"/>
                <w:szCs w:val="24"/>
                <w:lang w:val="en-GB"/>
              </w:rPr>
              <w:t> </w:t>
            </w:r>
          </w:p>
        </w:tc>
        <w:tc>
          <w:tcPr>
            <w:tcW w:w="2365"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lang w:val="en-GB"/>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Attrition bias due to amount, nature or handling of incomplete outcome data.</w:t>
            </w:r>
          </w:p>
        </w:tc>
      </w:tr>
      <w:tr w:rsidR="00961E83" w:rsidRPr="00DC6362" w:rsidTr="00B50C1F">
        <w:trPr>
          <w:tblCellSpacing w:w="0" w:type="dxa"/>
        </w:trPr>
        <w:tc>
          <w:tcPr>
            <w:tcW w:w="1284" w:type="pct"/>
            <w:tcBorders>
              <w:left w:val="single" w:sz="8" w:space="0" w:color="000000"/>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i/>
                <w:iCs/>
                <w:color w:val="000000"/>
                <w:sz w:val="24"/>
                <w:szCs w:val="24"/>
              </w:rPr>
            </w:pPr>
            <w:r w:rsidRPr="00DC6362">
              <w:rPr>
                <w:rFonts w:ascii="Times New Roman" w:eastAsia="Times New Roman" w:hAnsi="Times New Roman" w:cs="Times New Roman"/>
                <w:i/>
                <w:iCs/>
                <w:color w:val="000000"/>
                <w:sz w:val="24"/>
                <w:szCs w:val="24"/>
              </w:rPr>
              <w:t>Reporting bias.</w:t>
            </w:r>
          </w:p>
        </w:tc>
        <w:tc>
          <w:tcPr>
            <w:tcW w:w="2365" w:type="pct"/>
            <w:tcBorders>
              <w:bottom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 </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 </w:t>
            </w:r>
          </w:p>
        </w:tc>
      </w:tr>
      <w:tr w:rsidR="00961E83" w:rsidRPr="00DC6362" w:rsidTr="00B50C1F">
        <w:trPr>
          <w:tblCellSpacing w:w="0" w:type="dxa"/>
        </w:trPr>
        <w:tc>
          <w:tcPr>
            <w:tcW w:w="1284" w:type="pct"/>
            <w:tcBorders>
              <w:left w:val="single" w:sz="8" w:space="0" w:color="000000"/>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sz w:val="24"/>
                <w:szCs w:val="24"/>
              </w:rPr>
            </w:pPr>
            <w:r w:rsidRPr="00DC6362">
              <w:rPr>
                <w:rFonts w:ascii="Times New Roman" w:eastAsia="Times New Roman" w:hAnsi="Times New Roman" w:cs="Times New Roman"/>
                <w:b/>
                <w:bCs/>
                <w:color w:val="000000"/>
                <w:sz w:val="24"/>
                <w:szCs w:val="24"/>
                <w:lang w:val="en-GB"/>
              </w:rPr>
              <w:t>Selective reporting.</w:t>
            </w:r>
          </w:p>
        </w:tc>
        <w:tc>
          <w:tcPr>
            <w:tcW w:w="2365"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lang w:val="en-GB"/>
              </w:rPr>
              <w:t>State how the possibility of selective outcome reporting was examined by the review authors, and what was found.</w:t>
            </w:r>
          </w:p>
        </w:tc>
        <w:tc>
          <w:tcPr>
            <w:tcW w:w="1351" w:type="pct"/>
            <w:tcBorders>
              <w:bottom w:val="single" w:sz="8" w:space="0" w:color="000000"/>
              <w:right w:val="single" w:sz="8" w:space="0" w:color="000000"/>
            </w:tcBorders>
            <w:tcMar>
              <w:top w:w="0" w:type="dxa"/>
              <w:left w:w="0" w:type="dxa"/>
              <w:bottom w:w="0" w:type="dxa"/>
              <w:right w:w="0" w:type="dxa"/>
            </w:tcMar>
          </w:tcPr>
          <w:p w:rsidR="00961E83" w:rsidRPr="00DC6362" w:rsidRDefault="00961E83" w:rsidP="00B50C1F">
            <w:pPr>
              <w:spacing w:after="90" w:line="240" w:lineRule="auto"/>
              <w:rPr>
                <w:rFonts w:ascii="Times New Roman" w:eastAsia="Times New Roman" w:hAnsi="Times New Roman" w:cs="Times New Roman"/>
                <w:color w:val="000000"/>
              </w:rPr>
            </w:pPr>
            <w:r w:rsidRPr="00DC6362">
              <w:rPr>
                <w:rFonts w:ascii="Times New Roman" w:eastAsia="Times New Roman" w:hAnsi="Times New Roman" w:cs="Times New Roman"/>
                <w:color w:val="000000"/>
              </w:rPr>
              <w:t>Reporting bias due to selective outcome reporting.</w:t>
            </w:r>
          </w:p>
        </w:tc>
      </w:tr>
    </w:tbl>
    <w:p w:rsidR="0025424B" w:rsidRPr="00961E83" w:rsidRDefault="0025424B" w:rsidP="00961E83"/>
    <w:sectPr w:rsidR="0025424B" w:rsidRPr="00961E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E83"/>
    <w:rsid w:val="00006BFD"/>
    <w:rsid w:val="00010FFA"/>
    <w:rsid w:val="00017DD4"/>
    <w:rsid w:val="00023B8E"/>
    <w:rsid w:val="0002639C"/>
    <w:rsid w:val="00035CB4"/>
    <w:rsid w:val="00043205"/>
    <w:rsid w:val="00050F2A"/>
    <w:rsid w:val="000513DF"/>
    <w:rsid w:val="0005712C"/>
    <w:rsid w:val="000575B0"/>
    <w:rsid w:val="000636E0"/>
    <w:rsid w:val="000714DF"/>
    <w:rsid w:val="00074272"/>
    <w:rsid w:val="00085B49"/>
    <w:rsid w:val="00092FB6"/>
    <w:rsid w:val="00093E9B"/>
    <w:rsid w:val="000A6195"/>
    <w:rsid w:val="000A7759"/>
    <w:rsid w:val="000B084F"/>
    <w:rsid w:val="000B2D54"/>
    <w:rsid w:val="000B3CC0"/>
    <w:rsid w:val="000B513F"/>
    <w:rsid w:val="000E0297"/>
    <w:rsid w:val="000E610C"/>
    <w:rsid w:val="000F08B0"/>
    <w:rsid w:val="000F2D04"/>
    <w:rsid w:val="000F5DB0"/>
    <w:rsid w:val="001052D9"/>
    <w:rsid w:val="00107666"/>
    <w:rsid w:val="00114D24"/>
    <w:rsid w:val="00115E28"/>
    <w:rsid w:val="00132DE8"/>
    <w:rsid w:val="00134193"/>
    <w:rsid w:val="00142C53"/>
    <w:rsid w:val="001549DE"/>
    <w:rsid w:val="00156221"/>
    <w:rsid w:val="00160A6E"/>
    <w:rsid w:val="001643DF"/>
    <w:rsid w:val="00170206"/>
    <w:rsid w:val="0017769A"/>
    <w:rsid w:val="00183309"/>
    <w:rsid w:val="00185AE8"/>
    <w:rsid w:val="00195E0F"/>
    <w:rsid w:val="001A0F7D"/>
    <w:rsid w:val="001A7CEC"/>
    <w:rsid w:val="001B461A"/>
    <w:rsid w:val="001C058E"/>
    <w:rsid w:val="001C79F1"/>
    <w:rsid w:val="001D12A0"/>
    <w:rsid w:val="001E0865"/>
    <w:rsid w:val="00201F09"/>
    <w:rsid w:val="002121FA"/>
    <w:rsid w:val="0021465A"/>
    <w:rsid w:val="00215E1A"/>
    <w:rsid w:val="00220E9A"/>
    <w:rsid w:val="0022153E"/>
    <w:rsid w:val="00230449"/>
    <w:rsid w:val="00230793"/>
    <w:rsid w:val="00230BF1"/>
    <w:rsid w:val="002323CF"/>
    <w:rsid w:val="00240D4D"/>
    <w:rsid w:val="00244A24"/>
    <w:rsid w:val="00244A6F"/>
    <w:rsid w:val="00245073"/>
    <w:rsid w:val="00251EE4"/>
    <w:rsid w:val="0025424B"/>
    <w:rsid w:val="0026685F"/>
    <w:rsid w:val="00276935"/>
    <w:rsid w:val="00287CBE"/>
    <w:rsid w:val="00295108"/>
    <w:rsid w:val="002952A2"/>
    <w:rsid w:val="002954BF"/>
    <w:rsid w:val="00295D31"/>
    <w:rsid w:val="002A1DCF"/>
    <w:rsid w:val="002B48EB"/>
    <w:rsid w:val="002B560B"/>
    <w:rsid w:val="002B76C8"/>
    <w:rsid w:val="002B7FF3"/>
    <w:rsid w:val="002C1699"/>
    <w:rsid w:val="002E4371"/>
    <w:rsid w:val="003034DD"/>
    <w:rsid w:val="00325093"/>
    <w:rsid w:val="00327009"/>
    <w:rsid w:val="00327D46"/>
    <w:rsid w:val="00335723"/>
    <w:rsid w:val="00343D76"/>
    <w:rsid w:val="00350C0C"/>
    <w:rsid w:val="00356539"/>
    <w:rsid w:val="003633B5"/>
    <w:rsid w:val="00367538"/>
    <w:rsid w:val="00373A70"/>
    <w:rsid w:val="003837FB"/>
    <w:rsid w:val="00384967"/>
    <w:rsid w:val="003965F2"/>
    <w:rsid w:val="003A0850"/>
    <w:rsid w:val="003A388B"/>
    <w:rsid w:val="003A43EB"/>
    <w:rsid w:val="003A6A9B"/>
    <w:rsid w:val="003D29A7"/>
    <w:rsid w:val="003E140C"/>
    <w:rsid w:val="003E4D28"/>
    <w:rsid w:val="003E7422"/>
    <w:rsid w:val="003E7CB9"/>
    <w:rsid w:val="003F04BA"/>
    <w:rsid w:val="003F0877"/>
    <w:rsid w:val="003F767B"/>
    <w:rsid w:val="00402AEC"/>
    <w:rsid w:val="004069CF"/>
    <w:rsid w:val="004124B9"/>
    <w:rsid w:val="00415120"/>
    <w:rsid w:val="00424D83"/>
    <w:rsid w:val="004271FC"/>
    <w:rsid w:val="004275BC"/>
    <w:rsid w:val="00437384"/>
    <w:rsid w:val="00440A04"/>
    <w:rsid w:val="004434BF"/>
    <w:rsid w:val="00454315"/>
    <w:rsid w:val="004562A2"/>
    <w:rsid w:val="004563CC"/>
    <w:rsid w:val="0046147D"/>
    <w:rsid w:val="00461DE5"/>
    <w:rsid w:val="0046653C"/>
    <w:rsid w:val="004753BF"/>
    <w:rsid w:val="00481612"/>
    <w:rsid w:val="00486307"/>
    <w:rsid w:val="00486DF3"/>
    <w:rsid w:val="0049205B"/>
    <w:rsid w:val="004927EB"/>
    <w:rsid w:val="00493919"/>
    <w:rsid w:val="004A0D3B"/>
    <w:rsid w:val="004A1DE7"/>
    <w:rsid w:val="004A2540"/>
    <w:rsid w:val="004A32A5"/>
    <w:rsid w:val="004B3117"/>
    <w:rsid w:val="004C1430"/>
    <w:rsid w:val="004C426D"/>
    <w:rsid w:val="004D0CA3"/>
    <w:rsid w:val="004D1456"/>
    <w:rsid w:val="004D6C0E"/>
    <w:rsid w:val="004E4EA0"/>
    <w:rsid w:val="004F01B1"/>
    <w:rsid w:val="004F4C6A"/>
    <w:rsid w:val="004F4FC1"/>
    <w:rsid w:val="004F7DA8"/>
    <w:rsid w:val="005211A5"/>
    <w:rsid w:val="005226AB"/>
    <w:rsid w:val="00524C95"/>
    <w:rsid w:val="0053273E"/>
    <w:rsid w:val="00546357"/>
    <w:rsid w:val="00547E8D"/>
    <w:rsid w:val="00552278"/>
    <w:rsid w:val="005545DF"/>
    <w:rsid w:val="00563499"/>
    <w:rsid w:val="0057126B"/>
    <w:rsid w:val="005716CB"/>
    <w:rsid w:val="005723E2"/>
    <w:rsid w:val="00577C7F"/>
    <w:rsid w:val="005809BB"/>
    <w:rsid w:val="00587B1D"/>
    <w:rsid w:val="005919D7"/>
    <w:rsid w:val="00594F95"/>
    <w:rsid w:val="00595618"/>
    <w:rsid w:val="005A3DCF"/>
    <w:rsid w:val="005A7B31"/>
    <w:rsid w:val="005B39B0"/>
    <w:rsid w:val="005B4BA6"/>
    <w:rsid w:val="005B7C4A"/>
    <w:rsid w:val="005C00A3"/>
    <w:rsid w:val="005C0FCF"/>
    <w:rsid w:val="005C1260"/>
    <w:rsid w:val="005C5689"/>
    <w:rsid w:val="005E1266"/>
    <w:rsid w:val="005E1C83"/>
    <w:rsid w:val="005E5CEA"/>
    <w:rsid w:val="005F037A"/>
    <w:rsid w:val="005F1B2B"/>
    <w:rsid w:val="005F663C"/>
    <w:rsid w:val="005F75A8"/>
    <w:rsid w:val="00624A85"/>
    <w:rsid w:val="00624FF1"/>
    <w:rsid w:val="00627134"/>
    <w:rsid w:val="00631F9F"/>
    <w:rsid w:val="006321D1"/>
    <w:rsid w:val="00632442"/>
    <w:rsid w:val="00637C3A"/>
    <w:rsid w:val="00642196"/>
    <w:rsid w:val="006425DC"/>
    <w:rsid w:val="00646331"/>
    <w:rsid w:val="00646341"/>
    <w:rsid w:val="006507C9"/>
    <w:rsid w:val="006543FC"/>
    <w:rsid w:val="00654CA1"/>
    <w:rsid w:val="00657695"/>
    <w:rsid w:val="00663676"/>
    <w:rsid w:val="006716C1"/>
    <w:rsid w:val="00672640"/>
    <w:rsid w:val="00674788"/>
    <w:rsid w:val="00684A26"/>
    <w:rsid w:val="00685B3A"/>
    <w:rsid w:val="0068681F"/>
    <w:rsid w:val="006879DA"/>
    <w:rsid w:val="00696DCE"/>
    <w:rsid w:val="006B17BC"/>
    <w:rsid w:val="006B2FF0"/>
    <w:rsid w:val="006B561E"/>
    <w:rsid w:val="006C0928"/>
    <w:rsid w:val="006C11F4"/>
    <w:rsid w:val="006D0D45"/>
    <w:rsid w:val="006D6FC4"/>
    <w:rsid w:val="006E2E9D"/>
    <w:rsid w:val="006E3E19"/>
    <w:rsid w:val="006E7C76"/>
    <w:rsid w:val="006F20B8"/>
    <w:rsid w:val="006F28F5"/>
    <w:rsid w:val="006F62D6"/>
    <w:rsid w:val="00712821"/>
    <w:rsid w:val="0071320D"/>
    <w:rsid w:val="007137B8"/>
    <w:rsid w:val="007139A9"/>
    <w:rsid w:val="00732046"/>
    <w:rsid w:val="007348A2"/>
    <w:rsid w:val="00741DC3"/>
    <w:rsid w:val="0076413D"/>
    <w:rsid w:val="00770D37"/>
    <w:rsid w:val="00783359"/>
    <w:rsid w:val="0078470C"/>
    <w:rsid w:val="007912A1"/>
    <w:rsid w:val="007A7D3D"/>
    <w:rsid w:val="007B1EB0"/>
    <w:rsid w:val="007B659D"/>
    <w:rsid w:val="007C3323"/>
    <w:rsid w:val="007C5A73"/>
    <w:rsid w:val="007C6E10"/>
    <w:rsid w:val="007D503B"/>
    <w:rsid w:val="007D5D57"/>
    <w:rsid w:val="007E22EB"/>
    <w:rsid w:val="007E38EC"/>
    <w:rsid w:val="007E4A25"/>
    <w:rsid w:val="007E5E3C"/>
    <w:rsid w:val="007E5FFB"/>
    <w:rsid w:val="007F2214"/>
    <w:rsid w:val="007F521B"/>
    <w:rsid w:val="007F5AB3"/>
    <w:rsid w:val="007F5F6B"/>
    <w:rsid w:val="00805B69"/>
    <w:rsid w:val="0080729E"/>
    <w:rsid w:val="00807AA8"/>
    <w:rsid w:val="00810722"/>
    <w:rsid w:val="00810EFF"/>
    <w:rsid w:val="00816C06"/>
    <w:rsid w:val="00821A36"/>
    <w:rsid w:val="00823285"/>
    <w:rsid w:val="00824FCA"/>
    <w:rsid w:val="0083402C"/>
    <w:rsid w:val="00835CDB"/>
    <w:rsid w:val="0084074C"/>
    <w:rsid w:val="00846909"/>
    <w:rsid w:val="008550C9"/>
    <w:rsid w:val="00856F19"/>
    <w:rsid w:val="008746EF"/>
    <w:rsid w:val="00876D0F"/>
    <w:rsid w:val="00882579"/>
    <w:rsid w:val="00886C7A"/>
    <w:rsid w:val="00895FE7"/>
    <w:rsid w:val="008961BF"/>
    <w:rsid w:val="008963A8"/>
    <w:rsid w:val="008A05A2"/>
    <w:rsid w:val="008B3703"/>
    <w:rsid w:val="008B6768"/>
    <w:rsid w:val="008C2054"/>
    <w:rsid w:val="008C3731"/>
    <w:rsid w:val="008D04E6"/>
    <w:rsid w:val="008D3D8E"/>
    <w:rsid w:val="008E1878"/>
    <w:rsid w:val="00905686"/>
    <w:rsid w:val="0091309A"/>
    <w:rsid w:val="009130D7"/>
    <w:rsid w:val="0091389B"/>
    <w:rsid w:val="00914275"/>
    <w:rsid w:val="00917E40"/>
    <w:rsid w:val="0092066B"/>
    <w:rsid w:val="00923335"/>
    <w:rsid w:val="00925662"/>
    <w:rsid w:val="00925DDB"/>
    <w:rsid w:val="009267A6"/>
    <w:rsid w:val="009310F6"/>
    <w:rsid w:val="00936664"/>
    <w:rsid w:val="00943D65"/>
    <w:rsid w:val="00944342"/>
    <w:rsid w:val="009458B9"/>
    <w:rsid w:val="00945B0A"/>
    <w:rsid w:val="00947FE0"/>
    <w:rsid w:val="0095522B"/>
    <w:rsid w:val="00955A00"/>
    <w:rsid w:val="00961E83"/>
    <w:rsid w:val="00991D6C"/>
    <w:rsid w:val="009A734A"/>
    <w:rsid w:val="009A7FAB"/>
    <w:rsid w:val="009B3A14"/>
    <w:rsid w:val="009B5126"/>
    <w:rsid w:val="009B6278"/>
    <w:rsid w:val="009B693F"/>
    <w:rsid w:val="009C3EF6"/>
    <w:rsid w:val="009C76EF"/>
    <w:rsid w:val="009D69AF"/>
    <w:rsid w:val="009D6CEF"/>
    <w:rsid w:val="009E256F"/>
    <w:rsid w:val="00A11538"/>
    <w:rsid w:val="00A145DF"/>
    <w:rsid w:val="00A207C0"/>
    <w:rsid w:val="00A22CEE"/>
    <w:rsid w:val="00A23D51"/>
    <w:rsid w:val="00A23F07"/>
    <w:rsid w:val="00A35857"/>
    <w:rsid w:val="00A37A81"/>
    <w:rsid w:val="00A471F0"/>
    <w:rsid w:val="00A474B0"/>
    <w:rsid w:val="00A53059"/>
    <w:rsid w:val="00A531A4"/>
    <w:rsid w:val="00A6251E"/>
    <w:rsid w:val="00A6494B"/>
    <w:rsid w:val="00A72292"/>
    <w:rsid w:val="00A77DA6"/>
    <w:rsid w:val="00A80A1D"/>
    <w:rsid w:val="00A83C17"/>
    <w:rsid w:val="00A91C58"/>
    <w:rsid w:val="00A9515C"/>
    <w:rsid w:val="00AA0B10"/>
    <w:rsid w:val="00AA1258"/>
    <w:rsid w:val="00AB0A8E"/>
    <w:rsid w:val="00AB743E"/>
    <w:rsid w:val="00AC202E"/>
    <w:rsid w:val="00AD40E7"/>
    <w:rsid w:val="00AD4347"/>
    <w:rsid w:val="00B474AA"/>
    <w:rsid w:val="00B518A6"/>
    <w:rsid w:val="00B56DC5"/>
    <w:rsid w:val="00B60CE6"/>
    <w:rsid w:val="00B62B23"/>
    <w:rsid w:val="00B63EF1"/>
    <w:rsid w:val="00B65CFA"/>
    <w:rsid w:val="00B66DFD"/>
    <w:rsid w:val="00B71B80"/>
    <w:rsid w:val="00B759D0"/>
    <w:rsid w:val="00B77336"/>
    <w:rsid w:val="00B817F7"/>
    <w:rsid w:val="00B85E87"/>
    <w:rsid w:val="00B968EF"/>
    <w:rsid w:val="00BA3624"/>
    <w:rsid w:val="00BA64E8"/>
    <w:rsid w:val="00BB30FB"/>
    <w:rsid w:val="00BB7707"/>
    <w:rsid w:val="00BD49FB"/>
    <w:rsid w:val="00BE293F"/>
    <w:rsid w:val="00BF5300"/>
    <w:rsid w:val="00BF5718"/>
    <w:rsid w:val="00C06243"/>
    <w:rsid w:val="00C1420F"/>
    <w:rsid w:val="00C168FC"/>
    <w:rsid w:val="00C21B28"/>
    <w:rsid w:val="00C23BB1"/>
    <w:rsid w:val="00C33F5E"/>
    <w:rsid w:val="00C366CA"/>
    <w:rsid w:val="00C36E2F"/>
    <w:rsid w:val="00C51F4E"/>
    <w:rsid w:val="00C538ED"/>
    <w:rsid w:val="00C57777"/>
    <w:rsid w:val="00C578C3"/>
    <w:rsid w:val="00C61CF3"/>
    <w:rsid w:val="00C62EF0"/>
    <w:rsid w:val="00C65CC2"/>
    <w:rsid w:val="00C7331A"/>
    <w:rsid w:val="00C80061"/>
    <w:rsid w:val="00C850CF"/>
    <w:rsid w:val="00C904A6"/>
    <w:rsid w:val="00C9274D"/>
    <w:rsid w:val="00C930C5"/>
    <w:rsid w:val="00C95E5B"/>
    <w:rsid w:val="00C973EE"/>
    <w:rsid w:val="00CA1AB0"/>
    <w:rsid w:val="00CA5A4A"/>
    <w:rsid w:val="00CB0C9F"/>
    <w:rsid w:val="00CB4BF2"/>
    <w:rsid w:val="00CB55EB"/>
    <w:rsid w:val="00CC617F"/>
    <w:rsid w:val="00CD2858"/>
    <w:rsid w:val="00CD41C4"/>
    <w:rsid w:val="00CD5A20"/>
    <w:rsid w:val="00CD5DBF"/>
    <w:rsid w:val="00CE30DD"/>
    <w:rsid w:val="00CE4A03"/>
    <w:rsid w:val="00CE64E0"/>
    <w:rsid w:val="00CE7FBA"/>
    <w:rsid w:val="00CF3099"/>
    <w:rsid w:val="00CF3512"/>
    <w:rsid w:val="00CF357C"/>
    <w:rsid w:val="00CF71C8"/>
    <w:rsid w:val="00D0033A"/>
    <w:rsid w:val="00D044E9"/>
    <w:rsid w:val="00D054A3"/>
    <w:rsid w:val="00D0725E"/>
    <w:rsid w:val="00D126E5"/>
    <w:rsid w:val="00D21A3D"/>
    <w:rsid w:val="00D239C3"/>
    <w:rsid w:val="00D3213C"/>
    <w:rsid w:val="00D4188C"/>
    <w:rsid w:val="00D635D8"/>
    <w:rsid w:val="00D72540"/>
    <w:rsid w:val="00D854DC"/>
    <w:rsid w:val="00D86990"/>
    <w:rsid w:val="00D91379"/>
    <w:rsid w:val="00DB0A65"/>
    <w:rsid w:val="00DB3203"/>
    <w:rsid w:val="00DC51DA"/>
    <w:rsid w:val="00DC5A19"/>
    <w:rsid w:val="00DD21F2"/>
    <w:rsid w:val="00DD454F"/>
    <w:rsid w:val="00DE2D10"/>
    <w:rsid w:val="00DE6B72"/>
    <w:rsid w:val="00DF0624"/>
    <w:rsid w:val="00E002D3"/>
    <w:rsid w:val="00E021CB"/>
    <w:rsid w:val="00E10A3B"/>
    <w:rsid w:val="00E11DC4"/>
    <w:rsid w:val="00E1712F"/>
    <w:rsid w:val="00E27597"/>
    <w:rsid w:val="00E27C36"/>
    <w:rsid w:val="00E40401"/>
    <w:rsid w:val="00E53A89"/>
    <w:rsid w:val="00E57770"/>
    <w:rsid w:val="00E5778D"/>
    <w:rsid w:val="00E63F78"/>
    <w:rsid w:val="00E66B1C"/>
    <w:rsid w:val="00E715D6"/>
    <w:rsid w:val="00E73385"/>
    <w:rsid w:val="00E74A9C"/>
    <w:rsid w:val="00E76081"/>
    <w:rsid w:val="00E8540E"/>
    <w:rsid w:val="00EA6D16"/>
    <w:rsid w:val="00EA7784"/>
    <w:rsid w:val="00EB3CA2"/>
    <w:rsid w:val="00EC03CC"/>
    <w:rsid w:val="00EC46E7"/>
    <w:rsid w:val="00ED1BE5"/>
    <w:rsid w:val="00ED32F8"/>
    <w:rsid w:val="00ED7C2B"/>
    <w:rsid w:val="00EE31EF"/>
    <w:rsid w:val="00EE7F8F"/>
    <w:rsid w:val="00EF1A9E"/>
    <w:rsid w:val="00EF723B"/>
    <w:rsid w:val="00F0534C"/>
    <w:rsid w:val="00F0723F"/>
    <w:rsid w:val="00F12CEB"/>
    <w:rsid w:val="00F14E50"/>
    <w:rsid w:val="00F14FA2"/>
    <w:rsid w:val="00F23EA1"/>
    <w:rsid w:val="00F244EE"/>
    <w:rsid w:val="00F2754D"/>
    <w:rsid w:val="00F32784"/>
    <w:rsid w:val="00F3505D"/>
    <w:rsid w:val="00F358A4"/>
    <w:rsid w:val="00F43ED3"/>
    <w:rsid w:val="00F52CA3"/>
    <w:rsid w:val="00F563F2"/>
    <w:rsid w:val="00F60691"/>
    <w:rsid w:val="00F61D7B"/>
    <w:rsid w:val="00F66B78"/>
    <w:rsid w:val="00F71CF2"/>
    <w:rsid w:val="00F75827"/>
    <w:rsid w:val="00F809A0"/>
    <w:rsid w:val="00F817D7"/>
    <w:rsid w:val="00F96171"/>
    <w:rsid w:val="00F96D68"/>
    <w:rsid w:val="00F96EA8"/>
    <w:rsid w:val="00FA1063"/>
    <w:rsid w:val="00FA5071"/>
    <w:rsid w:val="00FA52F4"/>
    <w:rsid w:val="00FA6728"/>
    <w:rsid w:val="00FB7A8D"/>
    <w:rsid w:val="00FC326B"/>
    <w:rsid w:val="00FC7618"/>
    <w:rsid w:val="00FD091C"/>
    <w:rsid w:val="00FD2834"/>
    <w:rsid w:val="00FD39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55</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cp:lastModifiedBy>
  <cp:revision>5</cp:revision>
  <dcterms:created xsi:type="dcterms:W3CDTF">2015-01-18T20:36:00Z</dcterms:created>
  <dcterms:modified xsi:type="dcterms:W3CDTF">2015-07-21T18:14:00Z</dcterms:modified>
</cp:coreProperties>
</file>